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1FC" w:rsidRPr="00587336" w:rsidRDefault="00DC51FC" w:rsidP="00DC51F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Table: Two-way ANOVA analysis of the expression data obtained for </w:t>
      </w:r>
      <w:r w:rsidRPr="00DB029A">
        <w:rPr>
          <w:rFonts w:ascii="Times New Roman" w:hAnsi="Times New Roman"/>
          <w:b/>
          <w:i/>
          <w:sz w:val="24"/>
          <w:szCs w:val="24"/>
          <w:lang w:val="en-US"/>
        </w:rPr>
        <w:t>CCA1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DC51FC" w:rsidRPr="00DB029A" w:rsidRDefault="00DC51FC" w:rsidP="00DC51FC">
      <w:pPr>
        <w:spacing w:after="0" w:line="259" w:lineRule="auto"/>
        <w:rPr>
          <w:lang w:val="en-US"/>
        </w:rPr>
      </w:pPr>
    </w:p>
    <w:tbl>
      <w:tblPr>
        <w:tblpPr w:leftFromText="141" w:rightFromText="141" w:vertAnchor="text" w:horzAnchor="margin" w:tblpY="-3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2"/>
        <w:gridCol w:w="421"/>
        <w:gridCol w:w="2241"/>
        <w:gridCol w:w="3307"/>
        <w:gridCol w:w="1085"/>
      </w:tblGrid>
      <w:tr w:rsidR="00DC51FC" w:rsidRPr="00B70FDD" w:rsidTr="00D117DE">
        <w:trPr>
          <w:trHeight w:val="537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75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C51FC" w:rsidRPr="00B70FDD" w:rsidTr="00D117DE">
        <w:trPr>
          <w:trHeight w:val="537"/>
        </w:trPr>
        <w:tc>
          <w:tcPr>
            <w:tcW w:w="1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ulfur status (S)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me point of harvest (T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B70FD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xT</w:t>
            </w:r>
            <w:proofErr w:type="spellEnd"/>
          </w:p>
        </w:tc>
      </w:tr>
      <w:tr w:rsidR="00DC51FC" w:rsidRPr="00B70FDD" w:rsidTr="00D117DE">
        <w:trPr>
          <w:trHeight w:val="537"/>
        </w:trPr>
        <w:tc>
          <w:tcPr>
            <w:tcW w:w="14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sz w:val="20"/>
                <w:szCs w:val="20"/>
                <w:lang w:val="en-US"/>
              </w:rPr>
              <w:t>Non-normalized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C51FC" w:rsidRPr="00B70FDD" w:rsidTr="00D117DE">
        <w:trPr>
          <w:trHeight w:val="537"/>
        </w:trPr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sz w:val="20"/>
                <w:szCs w:val="20"/>
                <w:lang w:val="en-US"/>
              </w:rPr>
              <w:t>Set of reference gene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</w:t>
            </w:r>
            <w:r w:rsidRPr="00B70FD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DC51FC" w:rsidRPr="00B70FDD" w:rsidTr="00D117DE">
        <w:trPr>
          <w:trHeight w:val="537"/>
        </w:trPr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CT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0FD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0FD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75</w:t>
            </w:r>
          </w:p>
        </w:tc>
      </w:tr>
      <w:tr w:rsidR="00DC51FC" w:rsidRPr="00B70FDD" w:rsidTr="00D117DE">
        <w:trPr>
          <w:trHeight w:val="537"/>
        </w:trPr>
        <w:tc>
          <w:tcPr>
            <w:tcW w:w="1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70FD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1α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0FD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70FDD"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1FC" w:rsidRPr="00B70FDD" w:rsidRDefault="00DC51F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70FDD"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  <w:t>0.001</w:t>
            </w:r>
          </w:p>
        </w:tc>
      </w:tr>
    </w:tbl>
    <w:p w:rsidR="00584EFD" w:rsidRDefault="00584EFD">
      <w:bookmarkStart w:id="0" w:name="_GoBack"/>
      <w:bookmarkEnd w:id="0"/>
    </w:p>
    <w:sectPr w:rsidR="00584EF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1FC"/>
    <w:rsid w:val="00567425"/>
    <w:rsid w:val="00584EFD"/>
    <w:rsid w:val="00B77473"/>
    <w:rsid w:val="00DC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0DB7E6-9F12-478C-A758-9E086F52B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51FC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1</cp:revision>
  <dcterms:created xsi:type="dcterms:W3CDTF">2016-09-17T12:30:00Z</dcterms:created>
  <dcterms:modified xsi:type="dcterms:W3CDTF">2016-09-17T12:31:00Z</dcterms:modified>
</cp:coreProperties>
</file>